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32EC2" w14:textId="1D40A769" w:rsidR="00F34BF8" w:rsidRPr="00965DB7" w:rsidRDefault="00F34BF8" w:rsidP="00F34BF8">
      <w:pPr>
        <w:pStyle w:val="PlainText"/>
        <w:rPr>
          <w:rFonts w:ascii="Times New Roman" w:hAnsi="Times New Roman" w:cs="Times New Roman"/>
          <w:sz w:val="28"/>
          <w:szCs w:val="28"/>
        </w:rPr>
      </w:pPr>
      <w:r w:rsidRPr="00965DB7">
        <w:rPr>
          <w:rFonts w:ascii="Times New Roman" w:hAnsi="Times New Roman" w:cs="Times New Roman"/>
          <w:sz w:val="28"/>
          <w:szCs w:val="28"/>
        </w:rPr>
        <w:t>List of Institutional Review Board (IRB) and Ethics Committees</w:t>
      </w:r>
      <w:r w:rsidR="00965DB7" w:rsidRPr="00965DB7">
        <w:rPr>
          <w:rFonts w:ascii="Times New Roman" w:hAnsi="Times New Roman" w:cs="Times New Roman"/>
          <w:sz w:val="28"/>
          <w:szCs w:val="28"/>
        </w:rPr>
        <w:t xml:space="preserve"> for studies analyzed in </w:t>
      </w:r>
      <w:r w:rsidR="00965DB7">
        <w:rPr>
          <w:rFonts w:ascii="Times New Roman" w:hAnsi="Times New Roman" w:cs="Times New Roman"/>
          <w:sz w:val="28"/>
          <w:szCs w:val="28"/>
        </w:rPr>
        <w:t xml:space="preserve">the </w:t>
      </w:r>
      <w:r w:rsidR="00965DB7" w:rsidRPr="00965DB7">
        <w:rPr>
          <w:rFonts w:ascii="Times New Roman" w:hAnsi="Times New Roman" w:cs="Times New Roman"/>
          <w:sz w:val="28"/>
          <w:szCs w:val="28"/>
        </w:rPr>
        <w:t>article “</w:t>
      </w:r>
      <w:r w:rsidR="00965DB7" w:rsidRPr="00965DB7">
        <w:rPr>
          <w:rFonts w:ascii="Times New Roman" w:hAnsi="Times New Roman" w:cs="Times New Roman"/>
          <w:sz w:val="28"/>
          <w:szCs w:val="28"/>
        </w:rPr>
        <w:t>Construction and optimization of gene expression signatures for prediction of survival in two-arm clinical trials</w:t>
      </w:r>
      <w:r w:rsidR="00965DB7" w:rsidRPr="00965DB7">
        <w:rPr>
          <w:rFonts w:ascii="Times New Roman" w:hAnsi="Times New Roman" w:cs="Times New Roman"/>
          <w:sz w:val="28"/>
          <w:szCs w:val="28"/>
        </w:rPr>
        <w:t>” by J. Theilhaber et al.</w:t>
      </w:r>
    </w:p>
    <w:p w14:paraId="6B3F4405" w14:textId="77777777" w:rsidR="00F34BF8" w:rsidRPr="00965DB7" w:rsidRDefault="00965DB7" w:rsidP="00F34BF8">
      <w:pPr>
        <w:pStyle w:val="PlainText"/>
        <w:rPr>
          <w:rFonts w:ascii="Times New Roman" w:hAnsi="Times New Roman" w:cs="Times New Roman"/>
        </w:rPr>
      </w:pPr>
    </w:p>
    <w:p w14:paraId="385598A7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</w:rPr>
      </w:pPr>
    </w:p>
    <w:p w14:paraId="46CDFFC8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</w:rPr>
      </w:pPr>
    </w:p>
    <w:p w14:paraId="67DA6F93" w14:textId="7906D72C" w:rsidR="00F34BF8" w:rsidRPr="00965DB7" w:rsidRDefault="00F34BF8" w:rsidP="00F34BF8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965DB7">
        <w:rPr>
          <w:rFonts w:ascii="Times New Roman" w:hAnsi="Times New Roman" w:cs="Times New Roman"/>
          <w:b/>
          <w:bCs/>
          <w:sz w:val="24"/>
          <w:szCs w:val="24"/>
        </w:rPr>
        <w:t>AFLAME clinical study (aflibercept) [NCT01661270]</w:t>
      </w:r>
    </w:p>
    <w:p w14:paraId="41F74507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61FE33A" w14:textId="3BD50C98" w:rsidR="00F34BF8" w:rsidRPr="00965DB7" w:rsidRDefault="00965DB7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thics Committee, </w:t>
      </w:r>
      <w:bookmarkStart w:id="0" w:name="_GoBack"/>
      <w:bookmarkEnd w:id="0"/>
      <w:r w:rsidR="00F34BF8" w:rsidRPr="00965DB7">
        <w:rPr>
          <w:rFonts w:ascii="Times New Roman" w:hAnsi="Times New Roman" w:cs="Times New Roman"/>
          <w:sz w:val="24"/>
          <w:szCs w:val="24"/>
        </w:rPr>
        <w:t xml:space="preserve">Beijing cancer hospital, No. 52, Fucheng Road, Haidian district, Beijing, CHINA </w:t>
      </w:r>
    </w:p>
    <w:p w14:paraId="505CFF10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AB1DE3C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Ethics Review Committee of Cancer hospital Chinese academy of medical science  No.17 Panjiayuan south Chaoyang district, Beijing CHINA. </w:t>
      </w:r>
    </w:p>
    <w:p w14:paraId="34A759F9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3336573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Ethics Review Committee of the 307th Hospital of Chinese People‘s Liberation Army/No.8, East street, Fengtai District, Beijing City, CHINA </w:t>
      </w:r>
    </w:p>
    <w:p w14:paraId="35C7A4E6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Chinese PLA General Hospital, No.28, Fuxing Road ,Haidian District, Beijing, CHINA</w:t>
      </w:r>
    </w:p>
    <w:p w14:paraId="470DE744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B6E0220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Ethics Review Committee of Jiangsu Province Hospital/ No300,Guangzhou Road,Nanjing, CHINA </w:t>
      </w:r>
    </w:p>
    <w:p w14:paraId="46549171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55C73CB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The first Hospital of China Medical University Medical Ethics committee   ,No.155 Nanjing North Street Heping District,Shenyang,110001,CHINA</w:t>
      </w:r>
    </w:p>
    <w:p w14:paraId="36D3011F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7DEDBF3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Harbin Medical University Cancer Hospital Medical Ethics committee,No.150 Haping Road NangangDistrict,Harbin,150081, CHINA </w:t>
      </w:r>
    </w:p>
    <w:p w14:paraId="1BA8E361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927BB82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Ethic Committee of West China Hospital of Sichuan University/ No. 37, Guoxuexiang, Chengdu, 610041, CHINA</w:t>
      </w:r>
    </w:p>
    <w:p w14:paraId="445137B4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AD2C72F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Ethic Committee of First Affiliated Hospital of 4th Military Medical University / No.127, Changle Road (West), Xi’an, 710032, CHINA </w:t>
      </w:r>
    </w:p>
    <w:p w14:paraId="03304B44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EC42679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Ethics Committee of Clnical Trail, Huazhong University of Science and Technology No.13,Hangkong Road, Wuhan, CHINA </w:t>
      </w:r>
    </w:p>
    <w:p w14:paraId="7604E7B1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5396C42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Ethics Committee of Clnical Trail, Huazhong University of Science and Technology No.13,Hangkong Road, Wuhan, CHINA </w:t>
      </w:r>
    </w:p>
    <w:p w14:paraId="76FAFCA9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5BBD3B0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Ethic Committee of First Affiliated Hospital of 3rd Military Medical University, PLA No, 30, Gaotanyanzheng Road, Chaping District, Chongqing, CHINA</w:t>
      </w:r>
    </w:p>
    <w:p w14:paraId="61B4B6D1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CD64C63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Ethics Review Committee of Fujian provincial cancer hospital   No.91 Fumalu, Jin’an district, Fuzhou, CHINA </w:t>
      </w:r>
    </w:p>
    <w:p w14:paraId="743D5159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F66A603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lastRenderedPageBreak/>
        <w:t>No.135, Nan-Hsiao St., Changhua 500, TAIWAN</w:t>
      </w:r>
    </w:p>
    <w:p w14:paraId="4FFBA378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3BB1F78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No.201, Sec. 2, Shih-Pai Road, Taipei 112, TAIWA</w:t>
      </w:r>
    </w:p>
    <w:p w14:paraId="3CB2EF26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78D5341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No.7, Chung Shan South Rd., Taipei 100, TAIWAN </w:t>
      </w:r>
    </w:p>
    <w:p w14:paraId="43BFC545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EFFCE0C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HKU/HA HKW IRB Room 901, Administration Block, Queen Mary Hospital, HONGKONG</w:t>
      </w:r>
    </w:p>
    <w:p w14:paraId="26905E01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B731652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Kobe City Medical Center General Hospital IRB 2-1-1, Minatojimaminamimachi, Chuoku, Kobe-Shi 650-0047 Hyogo JAPAN </w:t>
      </w:r>
    </w:p>
    <w:p w14:paraId="592C05FA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8EE3EE3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Saitama Cancer Center IRB 780 Ina-machi Komuro, KitaadachiGun 362-0806 Saitama JAPAN </w:t>
      </w:r>
    </w:p>
    <w:p w14:paraId="36EF2FA1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10310ED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Kansai Rosai Hospital IRB 3-1-69 Inabaso, Amagasaki-Shi 660-8511 Hyogo JAPAN </w:t>
      </w:r>
    </w:p>
    <w:p w14:paraId="3DAD1AFB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4F0E294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Kumamoto University Hospital IRB 1-1-1 Honjo, Chuo-ku, Kumamoto-Shi 860-8556 Kumamoto JAPAN </w:t>
      </w:r>
    </w:p>
    <w:p w14:paraId="183127FA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0D75DFD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Aichi Medical University Hospital IRB 1-1 Yazakokarimata, Nagakute-Shi 480-1195 Aichi JAPAN</w:t>
      </w:r>
    </w:p>
    <w:p w14:paraId="513D8747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07B9CDD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Gifu University Hospital IRB 1-1 Yanagido, Gifu-Shi 501-1194 Gifu JAPAN</w:t>
      </w:r>
    </w:p>
    <w:p w14:paraId="613D9D9B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3D41C8D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Tokyo Metropolitan Cancer and Infectious Diseases Center Komagome Hospital IRB 3-18-22, Honkomagome Bunkyo-Ku 113-8677 Tokyo JAPAN </w:t>
      </w:r>
    </w:p>
    <w:p w14:paraId="4B580D83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C0B2E97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Medical Hospital, Tokyo Medical And Dental University IRB 1-5-45 Yshima, Bunkyo-Ku 113-8519 Tokyo JAPAN </w:t>
      </w:r>
    </w:p>
    <w:p w14:paraId="2406FBB9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AF3A9C5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Kochi Health Sciences Center IRB 2125-1 Ike, Kochi-Shi 781-8555 Kochi JAPA</w:t>
      </w:r>
    </w:p>
    <w:p w14:paraId="30C4C1EF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750BFBA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Osaka Medical College Hospital IRB 2-7, Daigakumachi, Takatsuki-Shi  569-0801  Osaka JAPAN </w:t>
      </w:r>
    </w:p>
    <w:p w14:paraId="3FD7E423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857FAF0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Singhealth Centralised Institutional Review Board (CIRB) B 168 Jalan Bukit Merah #06-08 Tower 3 Connection One SINGAPORE 150168 </w:t>
      </w:r>
    </w:p>
    <w:p w14:paraId="4242BC6D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5438960" w14:textId="77777777" w:rsidR="00F34BF8" w:rsidRPr="00965DB7" w:rsidRDefault="00F34BF8" w:rsidP="00965DB7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National Healthcare Group Domain Specific Review Board (DSRB) B 3 Fusionopolis Link #03-08 Nexus@one-north SINGAPORE 138543</w:t>
      </w:r>
    </w:p>
    <w:p w14:paraId="5AF9F14E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1AB177A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BB06A80" w14:textId="69D7189A" w:rsidR="00F34BF8" w:rsidRPr="00965DB7" w:rsidRDefault="00F34BF8" w:rsidP="00F34BF8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 xml:space="preserve"> </w:t>
      </w:r>
      <w:r w:rsidRPr="00965DB7">
        <w:rPr>
          <w:rFonts w:ascii="Times New Roman" w:hAnsi="Times New Roman" w:cs="Times New Roman"/>
          <w:b/>
          <w:bCs/>
          <w:sz w:val="24"/>
          <w:szCs w:val="24"/>
        </w:rPr>
        <w:t>TNBC clinical studies (iniparib) [NCT00813956, NCT01045304]</w:t>
      </w:r>
    </w:p>
    <w:p w14:paraId="19F29FC5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BE8184B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lastRenderedPageBreak/>
        <w:t>Supervisory Ethics Committee, Stanford Comprehensive Cancer Center, Stanford, California, United States, 94305</w:t>
      </w:r>
    </w:p>
    <w:p w14:paraId="61F8B2E9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CF4814B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Ethics Committe, PrECOG, Philadelphia, Pennsylvania, United States, 19103</w:t>
      </w:r>
    </w:p>
    <w:p w14:paraId="6B10DC41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0DEAACB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IRB, Department of Medical Oncology, Institut Curie, Paris, France</w:t>
      </w:r>
    </w:p>
    <w:p w14:paraId="794AE6EA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9898F8D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IRB, Centre Eugène Marquis, Avenue de la bataille Flandres-Dunkerque, CS 44229, 35042, Rennes Cedex, France</w:t>
      </w:r>
    </w:p>
    <w:p w14:paraId="3D54F2DC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EF5A534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CIRB Institut Bergonié, Univ. Bordeaux, INSERM U1218, INSERM CIC1401, Bordeaux, France</w:t>
      </w:r>
    </w:p>
    <w:p w14:paraId="30CFC071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D166EF7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Ethics Committee, Department of Clinical Oncology, Hospital Clínico Universitario Virgen de la Victoria, Málaga, Spain</w:t>
      </w:r>
    </w:p>
    <w:p w14:paraId="50ABD13F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A873DB8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Ethics Committee/Oncology Medicine Department, Institut Jules Bordet, Université Libre de Bruxelles, Brussels, Belgium</w:t>
      </w:r>
    </w:p>
    <w:p w14:paraId="6157A1E5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9EAB72A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IRB, Medical Oncology Department, Centre Georges François Leclerc, Dijon, France</w:t>
      </w:r>
    </w:p>
    <w:p w14:paraId="3C81B274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6A7F111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Ethics Committee, Department of Medical Oncology, Centre Paul Strauss, Strasbourg, France</w:t>
      </w:r>
    </w:p>
    <w:p w14:paraId="03D80CB8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26CA5C5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IRB-II/Medical Oncology Dept Tenon Hospital, Inserm U938, Institut Universitaire de Cancérologie APHP-Sorbonne Université, Paris, France</w:t>
      </w:r>
    </w:p>
    <w:p w14:paraId="6D202F82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6CB903B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Ethics Committee, Department of Medical Oncology, Erasmus MC Cancer Institute, Rotterdam, The Netherlands</w:t>
      </w:r>
    </w:p>
    <w:p w14:paraId="4A68E09B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47D647D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CIRB, Department of Medical Oncology, IRCCS OSR, San Raffaele, Milan, Italy</w:t>
      </w:r>
    </w:p>
    <w:p w14:paraId="4984E281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9F25991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CIRB, Department of Medical Oncology, Peter MacCallum Cancer Centre and Royal Melbourne Hospital, The Walter and Eliza Hall Institute of Medical Research, Melbourne, VIC, Australia</w:t>
      </w:r>
    </w:p>
    <w:p w14:paraId="3162B5F7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2EB979A" w14:textId="77777777" w:rsidR="00F34BF8" w:rsidRPr="00965DB7" w:rsidRDefault="00F34BF8" w:rsidP="00965DB7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5DB7">
        <w:rPr>
          <w:rFonts w:ascii="Times New Roman" w:hAnsi="Times New Roman" w:cs="Times New Roman"/>
          <w:sz w:val="24"/>
          <w:szCs w:val="24"/>
        </w:rPr>
        <w:t>IRB, Department of Medical Oncology, University Hospital Gasthuisberg, Catholic University of Leuven, Leuven, Belgium</w:t>
      </w:r>
    </w:p>
    <w:p w14:paraId="1323C4BE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E3F5FAC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0464198" w14:textId="77777777" w:rsidR="00F34BF8" w:rsidRPr="00965DB7" w:rsidRDefault="00F34BF8" w:rsidP="00F34BF8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F34BF8" w:rsidRPr="00965DB7" w:rsidSect="00124300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D44F6A"/>
    <w:multiLevelType w:val="hybridMultilevel"/>
    <w:tmpl w:val="940AF0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D61DF6"/>
    <w:multiLevelType w:val="hybridMultilevel"/>
    <w:tmpl w:val="3C3E64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BD8"/>
    <w:rsid w:val="009206AD"/>
    <w:rsid w:val="00965DB7"/>
    <w:rsid w:val="00B40FDE"/>
    <w:rsid w:val="00F34BF8"/>
    <w:rsid w:val="00F7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6ABDF"/>
  <w15:chartTrackingRefBased/>
  <w15:docId w15:val="{0678E594-1F27-41A1-A073-D3933C7E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2430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430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34</Words>
  <Characters>4189</Characters>
  <Application>Microsoft Office Word</Application>
  <DocSecurity>0</DocSecurity>
  <Lines>34</Lines>
  <Paragraphs>9</Paragraphs>
  <ScaleCrop>false</ScaleCrop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lhaber, Joachim /US</dc:creator>
  <cp:keywords/>
  <dc:description/>
  <cp:lastModifiedBy>Theilhaber, Joachim /US</cp:lastModifiedBy>
  <cp:revision>2</cp:revision>
  <dcterms:created xsi:type="dcterms:W3CDTF">2020-07-09T20:24:00Z</dcterms:created>
  <dcterms:modified xsi:type="dcterms:W3CDTF">2020-07-09T20:24:00Z</dcterms:modified>
</cp:coreProperties>
</file>